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 xml:space="preserve">&gt;Seq1 [organism=Radopholus similis] </w:t>
      </w:r>
      <w:r>
        <w:rPr>
          <w:rFonts w:cs="Times New Roman" w:ascii="Times New Roman" w:hAnsi="Times New Roman"/>
          <w:b/>
          <w:bCs/>
          <w:color w:val="FF0000"/>
        </w:rPr>
        <w:t>actin</w:t>
      </w:r>
      <w:r>
        <w:rPr>
          <w:rFonts w:cs="Times New Roman" w:ascii="Times New Roman" w:hAnsi="Times New Roman"/>
          <w:lang w:val="en-US" w:eastAsia="zh-CN"/>
        </w:rPr>
        <w:t xml:space="preserve"> mRNA, partial cds </w:t>
      </w:r>
      <w:r>
        <w:rPr>
          <w:rFonts w:cs="Times New Roman" w:ascii="Times New Roman" w:hAnsi="Times New Roman"/>
          <w:highlight w:val="yellow"/>
          <w:lang w:val="en-US" w:eastAsia="zh-CN"/>
        </w:rPr>
        <w:t>(</w:t>
      </w:r>
      <w:r>
        <w:rPr>
          <w:rFonts w:eastAsia="Verdana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highlight w:val="yellow"/>
          <w:shd w:fill="FFFFFF" w:val="clear"/>
        </w:rPr>
        <w:t>MH499256</w:t>
      </w:r>
      <w:r>
        <w:rPr>
          <w:rFonts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highlight w:val="yellow"/>
          <w:shd w:fill="FFFFFF" w:val="clear"/>
          <w:lang w:val="en-US" w:eastAsia="zh-CN"/>
        </w:rPr>
        <w:t>,382b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GTCGGAATGGGACAGAAGGACTCCTACGTCGGAGACGAGGCGCAGTCCAAGCGTGGTATCCTGACCCTGAAGTACCCGATTGAGCACGGCATCGTGACCAACTGGGACGACATGGAGAAGATCTGGCACCACACCTTCTACAACGAGCTGCGTGTCGCCCCCGAGGAGCACCCAGTGCTGCTGACCGAGGCGCCGCTGAACCCGAAGGCCAACCGTGAAAAGATGACCCAGATCATGTTCGAGACCTTCAACACGCCCGCCATGTACGTCGCCATCCAGGCCGTGCTGTCGCTGTACGCCTCCGGACGTACCACCGGCATTGTGCTCGACTCTGGCGATGGTGTGACCCACACCGTGCCCATCTACGAGGGTTACGCC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&gt;Seq2 [organism=Radopholus similis] Ribosomal protein S21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lang w:val="en-US" w:eastAsia="zh-CN"/>
        </w:rPr>
        <w:t>(Rps21)</w:t>
      </w:r>
      <w:r>
        <w:rPr>
          <w:rFonts w:cs="Times New Roman" w:ascii="Times New Roman" w:hAnsi="Times New Roman"/>
          <w:lang w:val="en-US" w:eastAsia="zh-CN"/>
        </w:rPr>
        <w:t xml:space="preserve"> mRNA, partial cds </w:t>
      </w:r>
      <w:r>
        <w:rPr>
          <w:rFonts w:cs="Times New Roman" w:ascii="Times New Roman" w:hAnsi="Times New Roman"/>
          <w:highlight w:val="yellow"/>
          <w:lang w:val="en-US" w:eastAsia="zh-CN"/>
        </w:rPr>
        <w:t>(</w:t>
      </w:r>
      <w:r>
        <w:rPr>
          <w:rFonts w:eastAsia="Verdana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highlight w:val="yellow"/>
          <w:shd w:fill="FFFFFF" w:val="clear"/>
        </w:rPr>
        <w:t>MH499257</w:t>
      </w:r>
      <w:r>
        <w:rPr>
          <w:rFonts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highlight w:val="yellow"/>
          <w:shd w:fill="FFFFFF" w:val="clear"/>
          <w:lang w:val="en-US" w:eastAsia="zh-CN"/>
        </w:rPr>
        <w:t>,344b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CCAGTACTCA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AGGTCAAATCTTTCTAAAGTTGCACGCACGTTAAAAATGCAGAACGACGCCGGCGAACTTGTGGAGCTGTATGTTCCTCGCAAATGCTCTTCATCTTCGCGGATCATCGCCGCTAAAGACCACGCCTCGATCCAGCTAGACATTGTTGGCGTAAACCCGGAAACCGGTCGTATGGACCCGAGCAAAACGACCAAATATGCGATCTGTGGAAAGCTCCGTTTCATGGGCGAGTCCGACGATTGCATCCTGCGTTTGGCACAGAAAGATGGAATTGTTCCAGAAAAGATGTAATCGTCTGCGCGATCCAAAATTGCGATTTGTTGACTGTTTCT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>&gt;Seq3 [organism=Radopholus similis] Eukaryotic translation initiation factor 5A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lang w:val="en-US" w:eastAsia="zh-CN"/>
        </w:rPr>
        <w:t>(eIF5A)</w:t>
      </w:r>
      <w:r>
        <w:rPr>
          <w:rFonts w:cs="Times New Roman" w:ascii="Times New Roman" w:hAnsi="Times New Roman"/>
          <w:lang w:val="en-US" w:eastAsia="zh-CN"/>
        </w:rPr>
        <w:t xml:space="preserve"> mRNA, partial cds </w:t>
      </w:r>
      <w:r>
        <w:rPr>
          <w:rFonts w:cs="Times New Roman" w:ascii="Times New Roman" w:hAnsi="Times New Roman"/>
          <w:highlight w:val="yellow"/>
          <w:lang w:val="en-US" w:eastAsia="zh-CN"/>
        </w:rPr>
        <w:t>(MH499258,556b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CCGCTGCCACTTACCCGAAACAATGTTCGGCCTTGCGCAAAAACGAATTCGTTATGATCAAGGGACGTCCGTGCAAGGTTGTAGAGATGAGTACTTCGAAGACCGGTAAACACGGGCATGCAAAGGTGCACCTGGTGGCGCTCGATATCTTCACTAATAAGAAGCTTGAAGACATTTGCCCTTCCACCCACAATATGGAAGTGCCGGTTGTGAAGCGCAAGGAGTACCAGCTTCTTTCTGTCAATGAGGACGGTTTTGTCAGCATGATGGATTTGGAGAGCTGCGACACCAAGGATGACTTGCGTTTACCAGAGGGTGAGATTGGGGACCAGATAAAACAGGCGTACGAGAAAGACGAGAACGGCATACTTGTCAATGTGGTGTCCGCTTGCGGCGAGGAAGCTATTCACGGGTGGAAGTACATGCCAAATCGCGAATAATTGTTGCCCACGGCAGGCACGGGAGAGACGAGGATGAGTTTGGGTGAAAATGGAGGGAGGATGGTCGACGTAAAAGACAGCATTCGATCAACAAATTCTCCTCTCTCTCGTCC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&gt;Seq4 [organism=Radopholus similis] Tubulin alpha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FF0000"/>
          <w:kern w:val="2"/>
          <w:sz w:val="21"/>
          <w:szCs w:val="21"/>
          <w:lang w:val="en-US" w:eastAsia="zh-CN" w:bidi="ar"/>
        </w:rPr>
        <w:t>(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FF0000"/>
          <w:kern w:val="2"/>
          <w:sz w:val="21"/>
          <w:szCs w:val="24"/>
          <w:lang w:val="en-US" w:eastAsia="zh-CN" w:bidi="ar"/>
        </w:rPr>
        <w:t>a-tubulin)</w:t>
      </w:r>
      <w:r>
        <w:rPr>
          <w:rFonts w:eastAsia="宋体" w:cs="Times New Roman" w:ascii="Times New Roman" w:hAnsi="Times New Roman"/>
          <w:i/>
          <w:iCs w:val="false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mRNA, partial cds</w:t>
      </w:r>
      <w:r>
        <w:rPr>
          <w:rFonts w:eastAsia="宋体" w:cs="Times New Roman" w:ascii="Times New Roman" w:hAnsi="Times New Roman"/>
          <w:i w:val="false"/>
          <w:iCs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i w:val="false"/>
          <w:iCs/>
          <w:kern w:val="2"/>
          <w:sz w:val="21"/>
          <w:szCs w:val="24"/>
          <w:highlight w:val="yellow"/>
          <w:lang w:val="en-US" w:eastAsia="zh-CN" w:bidi="ar"/>
        </w:rPr>
        <w:t>(</w:t>
      </w:r>
      <w:r>
        <w:rPr>
          <w:rFonts w:eastAsia="Verdana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highlight w:val="yellow"/>
          <w:shd w:fill="FFFFFF" w:val="clear"/>
        </w:rPr>
        <w:t>MH499259</w:t>
      </w:r>
      <w:r>
        <w:rPr>
          <w:rFonts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highlight w:val="yellow"/>
          <w:shd w:fill="FFFFFF" w:val="clear"/>
          <w:lang w:val="en-US" w:eastAsia="zh-CN"/>
        </w:rPr>
        <w:t>,538b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CGCATCTCTCCGCTTCGACGGCGCACTCAACGTGGACCTGACGGAGTTCCAGACCAATCTGGTCCCCTACCCACGCATCCATTTCCCGCTGGCGACCTATTCGCCTATCATTTCCGCTGAACGTGCGTTCCACGAGCACATGTCAGTGCCAGAAATCACAAACAAATGCTTCGAGGCAGGCCATCAGATGGTCAAGTGCGACCCGCGCAACGGAAAATACATGGCATGTTGCTTGTTGTTCCGTGGCGACGTGGTCCCGAAGGACGTGAACGCGGCGATTGCGACGGTGAAGACCAAACGGGCTATCCAGTTCGTGGACTGGTGTCCGACCGGCTTCAAAGTGGGCATCAACTACCAGCCGCCAACTGTGGTTCCCGGAGGGGATTTGGCCAAACTGCAGAGAGCCGTCTGCATGCTGTCCAACACAACCGCGATTGCGGAGGCATGGACCCGTCTGGACCACAAGTTCGATTTGATGTACTCAAAGCGTGCATTTGTGCACTGGTACGTCGGAGAGGGAATGGAGGAAGGC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&gt;Seq5 [organism=Radopholus similis] Ubiquitin protein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lang w:val="en-US" w:eastAsia="zh-CN"/>
        </w:rPr>
        <w:t>(UBI)</w:t>
      </w:r>
      <w:r>
        <w:rPr>
          <w:rFonts w:cs="Times New Roman" w:ascii="Times New Roman" w:hAnsi="Times New Roman"/>
          <w:lang w:val="en-US" w:eastAsia="zh-CN"/>
        </w:rPr>
        <w:t xml:space="preserve"> mRNA, partial cds </w:t>
      </w:r>
      <w:r>
        <w:rPr>
          <w:rFonts w:cs="Times New Roman" w:ascii="Times New Roman" w:hAnsi="Times New Roman"/>
          <w:highlight w:val="yellow"/>
          <w:lang w:val="en-US" w:eastAsia="zh-CN"/>
        </w:rPr>
        <w:t>(</w:t>
      </w:r>
      <w:r>
        <w:rPr>
          <w:rFonts w:eastAsia="Verdana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highlight w:val="yellow"/>
          <w:shd w:fill="FFFFFF" w:val="clear"/>
        </w:rPr>
        <w:t>MH499260</w:t>
      </w:r>
      <w:r>
        <w:rPr>
          <w:rFonts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highlight w:val="yellow"/>
          <w:shd w:fill="FFFFFF" w:val="clear"/>
          <w:lang w:val="en-US" w:eastAsia="zh-CN"/>
        </w:rPr>
        <w:t>,473b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GTGAAAACTCTGACTGGAAAGACCATCACTCTGGAAGTGGAGGGATCGGACACCATCGAGAACGTCAAGGCCAAGATCCAGGACAAGGAGGGCATCCCGCCCGACCAACAGCGATTGATCTTCGCCGGGAAACAGCTCGAAGACGGTCGCACGCTTGCCGACTACAACATTCAAAAGGAGTCCACTCTCCATTTGGTGTTGCGTCTCCGCGGTGGAATGCAGATCTTCGTCAAGACCCTCACCGGAAAGACCATCACTCTCGAAGTCGAGGGTTCGGACACCATCGAGAATGTGAAGGCCAAGATCCAGGACAAGGAGGGCATCCCGCCCGACCAACAGCGTCTGATCTTCGCCGGGAAACAACTTGAGGACGGTCGCACTCTTGCGGACTACAACATCCAGAAGGAGTCCACTCTCCATCTGGTGCTGCGTCTCCGCGGTGGTTCCGCCTGAATGGGAGAAAGCGCAGAG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&gt;Seq6 [organism=Radopholus similis] serine/threonine protein phosphatase PP1-beta catalytic subunit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lang w:val="en-US" w:eastAsia="zh-CN"/>
        </w:rPr>
        <w:t>(</w:t>
      </w:r>
      <w:r>
        <w:rPr>
          <w:rFonts w:eastAsia="宋体" w:cs="Times New Roman" w:ascii="Times New Roman" w:hAnsi="Times New Roman"/>
          <w:b/>
          <w:bCs/>
          <w:i w:val="false"/>
          <w:iCs/>
          <w:color w:val="FF0000"/>
          <w:kern w:val="2"/>
          <w:sz w:val="21"/>
          <w:szCs w:val="24"/>
          <w:lang w:val="en-US" w:eastAsia="zh-CN" w:bidi="ar"/>
        </w:rPr>
        <w:t>β-PP1)</w:t>
      </w:r>
      <w:r>
        <w:rPr>
          <w:rFonts w:eastAsia="宋体" w:cs="Times New Roman" w:ascii="Times New Roman" w:hAnsi="Times New Roman"/>
          <w:i w:val="false"/>
          <w:iCs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mRNA, partial cds </w:t>
      </w:r>
      <w:r>
        <w:rPr>
          <w:rFonts w:cs="Times New Roman" w:ascii="Times New Roman" w:hAnsi="Times New Roman"/>
          <w:highlight w:val="yellow"/>
          <w:lang w:val="en-US" w:eastAsia="zh-CN"/>
        </w:rPr>
        <w:t>(</w:t>
      </w:r>
      <w:r>
        <w:rPr>
          <w:rFonts w:eastAsia="Verdana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highlight w:val="yellow"/>
          <w:shd w:fill="FFFFFF" w:val="clear"/>
        </w:rPr>
        <w:t>MH499261</w:t>
      </w:r>
      <w:r>
        <w:rPr>
          <w:rFonts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highlight w:val="yellow"/>
          <w:shd w:fill="FFFFFF" w:val="clear"/>
          <w:lang w:val="en-US" w:eastAsia="zh-CN"/>
        </w:rPr>
        <w:t>,719bp)</w:t>
      </w:r>
    </w:p>
    <w:p>
      <w:pPr>
        <w:pStyle w:val="Normal"/>
        <w:rPr>
          <w:rFonts w:ascii="Times New Roman" w:hAnsi="Times New Roman" w:cs="Times New Roman"/>
        </w:rPr>
      </w:pPr>
      <w:bookmarkStart w:id="0" w:name="OLE_LINK1"/>
      <w:r>
        <w:rPr>
          <w:rFonts w:cs="Times New Roman" w:ascii="Times New Roman" w:hAnsi="Times New Roman"/>
        </w:rPr>
        <w:t>CTTCTGCTGTCATGGCGGACTTTCGCCGGATCT</w:t>
      </w:r>
      <w:bookmarkEnd w:id="0"/>
      <w:r>
        <w:rPr>
          <w:rFonts w:cs="Times New Roman" w:ascii="Times New Roman" w:hAnsi="Times New Roman"/>
        </w:rPr>
        <w:t>ACAAAACATGGAACAGTTCCGCAGGATCATGCGGCCGACGGACGTACCTGATACTGGTTTGTTATGCGACCTTCTGTGGTCGGATCCCGACAAAGATGTCCAAGGCTGGGGAGAAAACGATCGTGGTGTCAGTTTCACATTCGGGCCAGACGTTGTGGGAAAGTTTCTGAACCGACACGACCTGGACCTGATATGTCGGGCACATCAGGTTGTTGAGGACGGGTACGAATTTTTTGCAAAGCGCCAACTGGTTACACTCTTCTCCGCGCCAAATTACTGTGGAGAGTTCGATAATGCTGGCGGCATGATGTCTGTCGATGAAACACTCATGTGCTCGTTCCAGATCCTGAAACCATCCGAGAAGAAGGCGAAGTACCAGTACGCCGGTCTGAACAGCGGCAGGCCTTCGCAATCACCCGTCCAACGCAATCAGCAA</w:t>
      </w:r>
      <w:r>
        <w:rPr>
          <w:rFonts w:cs="Times New Roman" w:ascii="Times New Roman" w:hAnsi="Times New Roman"/>
          <w:b w:val="false"/>
          <w:bCs w:val="false"/>
          <w:color w:val="000000"/>
        </w:rPr>
        <w:t>CCGCCAGGTGTGCAGGGCAAAAAAAAATGACAAAGACAATTGATGCGGTAAATCGGATGCCTACTTGCTTAAACTGAAAACCCTCCATTTATAATTGTTTTTATGCATGGCGATGATTTGACTTTTTAATCGTGAGATGGGCGAATTCATGGCAATATATCGAGGGATGATTTTAATGTTTCTTTACCGTCGGC</w:t>
      </w:r>
      <w:r>
        <w:rPr>
          <w:rFonts w:cs="Times New Roman" w:ascii="Times New Roman" w:hAnsi="Times New Roman"/>
        </w:rPr>
        <w:t>CTACGATCCCGATAACGCTGATCAAAAATTGAAAGGTTAGCAGCACTACGACCGT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L.FC</cp:lastModifiedBy>
  <dcterms:modified xsi:type="dcterms:W3CDTF">2018-11-02T01:41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